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E675F" w14:textId="1EE01D2B" w:rsidR="005F29F2" w:rsidRPr="009B1384" w:rsidRDefault="00EC264C" w:rsidP="009B1384">
      <w:pPr>
        <w:jc w:val="center"/>
        <w:rPr>
          <w:b/>
          <w:bCs/>
          <w:sz w:val="28"/>
          <w:szCs w:val="28"/>
          <w:lang w:val="en-US"/>
        </w:rPr>
      </w:pPr>
      <w:r w:rsidRPr="009B1384">
        <w:rPr>
          <w:b/>
          <w:bCs/>
          <w:sz w:val="28"/>
          <w:szCs w:val="28"/>
          <w:lang w:val="en-US"/>
        </w:rPr>
        <w:t>TAP Questionnaire</w:t>
      </w:r>
    </w:p>
    <w:p w14:paraId="3FDFBB5C" w14:textId="45088311" w:rsidR="00684CAC" w:rsidRDefault="00F7547B">
      <w:pPr>
        <w:rPr>
          <w:lang w:val="en-US"/>
        </w:rPr>
      </w:pPr>
      <w:r>
        <w:rPr>
          <w:lang w:val="en-US"/>
        </w:rPr>
        <w:t>Section 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04"/>
        <w:gridCol w:w="2254"/>
        <w:gridCol w:w="2254"/>
      </w:tblGrid>
      <w:tr w:rsidR="007E43AD" w14:paraId="557B6440" w14:textId="77777777" w:rsidTr="003743D8">
        <w:tc>
          <w:tcPr>
            <w:tcW w:w="704" w:type="dxa"/>
          </w:tcPr>
          <w:p w14:paraId="11D7A75A" w14:textId="51AD8304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S/N</w:t>
            </w:r>
          </w:p>
        </w:tc>
        <w:tc>
          <w:tcPr>
            <w:tcW w:w="3804" w:type="dxa"/>
          </w:tcPr>
          <w:p w14:paraId="193BD58E" w14:textId="2F16C06B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Questions</w:t>
            </w:r>
          </w:p>
        </w:tc>
        <w:tc>
          <w:tcPr>
            <w:tcW w:w="4508" w:type="dxa"/>
            <w:gridSpan w:val="2"/>
          </w:tcPr>
          <w:p w14:paraId="69D6189E" w14:textId="0F57934F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 xml:space="preserve">Responses </w:t>
            </w:r>
          </w:p>
        </w:tc>
      </w:tr>
      <w:tr w:rsidR="00684CAC" w14:paraId="1EF7D227" w14:textId="77777777" w:rsidTr="00684CAC">
        <w:tc>
          <w:tcPr>
            <w:tcW w:w="704" w:type="dxa"/>
          </w:tcPr>
          <w:p w14:paraId="79C1D8F1" w14:textId="4D4CA48D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804" w:type="dxa"/>
          </w:tcPr>
          <w:p w14:paraId="1CAC92C2" w14:textId="79012844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2254" w:type="dxa"/>
          </w:tcPr>
          <w:p w14:paraId="2386E409" w14:textId="5218A47F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2254" w:type="dxa"/>
          </w:tcPr>
          <w:p w14:paraId="08E6F2A8" w14:textId="6B04A305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</w:tr>
      <w:tr w:rsidR="007E43AD" w14:paraId="00948FD1" w14:textId="77777777" w:rsidTr="00684CAC">
        <w:tc>
          <w:tcPr>
            <w:tcW w:w="704" w:type="dxa"/>
            <w:vMerge w:val="restart"/>
          </w:tcPr>
          <w:p w14:paraId="2445E1B6" w14:textId="04996544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804" w:type="dxa"/>
            <w:vMerge w:val="restart"/>
          </w:tcPr>
          <w:p w14:paraId="27F0B7CB" w14:textId="3E6C89DB" w:rsidR="007E43AD" w:rsidRDefault="007E43AD">
            <w:pPr>
              <w:rPr>
                <w:lang w:val="en-US"/>
              </w:rPr>
            </w:pPr>
            <w:r w:rsidRPr="00684CAC">
              <w:rPr>
                <w:lang w:val="en-US"/>
              </w:rPr>
              <w:t>What is your healthcare (HC) facility level?</w:t>
            </w:r>
          </w:p>
        </w:tc>
        <w:tc>
          <w:tcPr>
            <w:tcW w:w="2254" w:type="dxa"/>
          </w:tcPr>
          <w:p w14:paraId="58C7B4D2" w14:textId="34537E51" w:rsidR="007E43AD" w:rsidRDefault="007E43AD">
            <w:pPr>
              <w:rPr>
                <w:lang w:val="en-US"/>
              </w:rPr>
            </w:pPr>
            <w:r w:rsidRPr="00684CAC">
              <w:rPr>
                <w:lang w:val="en-US"/>
              </w:rPr>
              <w:t>Primary HC facility</w:t>
            </w:r>
          </w:p>
        </w:tc>
        <w:tc>
          <w:tcPr>
            <w:tcW w:w="2254" w:type="dxa"/>
          </w:tcPr>
          <w:p w14:paraId="0070C079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4218866B" w14:textId="77777777" w:rsidTr="00684CAC">
        <w:tc>
          <w:tcPr>
            <w:tcW w:w="704" w:type="dxa"/>
            <w:vMerge/>
          </w:tcPr>
          <w:p w14:paraId="5E5DFEB2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5700D9B9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6AD84BE" w14:textId="1DE96A71" w:rsidR="007E43AD" w:rsidRDefault="007E43AD">
            <w:pPr>
              <w:rPr>
                <w:lang w:val="en-US"/>
              </w:rPr>
            </w:pPr>
            <w:r w:rsidRPr="00684CAC">
              <w:rPr>
                <w:lang w:val="en-US"/>
              </w:rPr>
              <w:t>Secondary HC facility</w:t>
            </w:r>
          </w:p>
        </w:tc>
        <w:tc>
          <w:tcPr>
            <w:tcW w:w="2254" w:type="dxa"/>
          </w:tcPr>
          <w:p w14:paraId="59CA5480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37B91FF1" w14:textId="77777777" w:rsidTr="00684CAC">
        <w:tc>
          <w:tcPr>
            <w:tcW w:w="704" w:type="dxa"/>
            <w:vMerge/>
          </w:tcPr>
          <w:p w14:paraId="41E9A17F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3AE54AD2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9743149" w14:textId="12D9A123" w:rsidR="007E43AD" w:rsidRDefault="007E43AD">
            <w:pPr>
              <w:rPr>
                <w:lang w:val="en-US"/>
              </w:rPr>
            </w:pPr>
            <w:r w:rsidRPr="00684CAC">
              <w:rPr>
                <w:lang w:val="en-US"/>
              </w:rPr>
              <w:t>Tertiary HC facility</w:t>
            </w:r>
          </w:p>
        </w:tc>
        <w:tc>
          <w:tcPr>
            <w:tcW w:w="2254" w:type="dxa"/>
          </w:tcPr>
          <w:p w14:paraId="49936C93" w14:textId="77777777" w:rsidR="007E43AD" w:rsidRDefault="007E43AD">
            <w:pPr>
              <w:rPr>
                <w:lang w:val="en-US"/>
              </w:rPr>
            </w:pPr>
          </w:p>
        </w:tc>
      </w:tr>
      <w:tr w:rsidR="00684CAC" w14:paraId="31BAF809" w14:textId="77777777" w:rsidTr="00684CAC">
        <w:tc>
          <w:tcPr>
            <w:tcW w:w="704" w:type="dxa"/>
          </w:tcPr>
          <w:p w14:paraId="540B208A" w14:textId="1BF19355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804" w:type="dxa"/>
          </w:tcPr>
          <w:p w14:paraId="49EC2C9E" w14:textId="144F5A74" w:rsidR="00684CAC" w:rsidRDefault="00684CAC">
            <w:pPr>
              <w:rPr>
                <w:lang w:val="en-US"/>
              </w:rPr>
            </w:pPr>
            <w:r w:rsidRPr="00684CAC">
              <w:rPr>
                <w:lang w:val="en-US"/>
              </w:rPr>
              <w:t>Are you a registered HC professional in South Africa?</w:t>
            </w:r>
          </w:p>
        </w:tc>
        <w:tc>
          <w:tcPr>
            <w:tcW w:w="2254" w:type="dxa"/>
          </w:tcPr>
          <w:p w14:paraId="0478851D" w14:textId="2B9E9929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254" w:type="dxa"/>
          </w:tcPr>
          <w:p w14:paraId="1E97699A" w14:textId="3FA266C1" w:rsidR="00684CAC" w:rsidRDefault="00684CAC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  <w:tr w:rsidR="007E43AD" w14:paraId="205AA77D" w14:textId="77777777" w:rsidTr="00684CAC">
        <w:tc>
          <w:tcPr>
            <w:tcW w:w="704" w:type="dxa"/>
            <w:vMerge w:val="restart"/>
          </w:tcPr>
          <w:p w14:paraId="6CCA48DC" w14:textId="7ECA7E6C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804" w:type="dxa"/>
            <w:vMerge w:val="restart"/>
          </w:tcPr>
          <w:p w14:paraId="275A06BA" w14:textId="62E133CF" w:rsidR="007E43AD" w:rsidRDefault="007E43AD">
            <w:pPr>
              <w:rPr>
                <w:lang w:val="en-US"/>
              </w:rPr>
            </w:pPr>
            <w:r w:rsidRPr="00684CAC">
              <w:rPr>
                <w:lang w:val="en-US"/>
              </w:rPr>
              <w:t>If yes, in what profession were you registered? (please tick the appropriate one)</w:t>
            </w:r>
          </w:p>
        </w:tc>
        <w:tc>
          <w:tcPr>
            <w:tcW w:w="2254" w:type="dxa"/>
          </w:tcPr>
          <w:p w14:paraId="43C0C923" w14:textId="26079087" w:rsidR="007E43AD" w:rsidRDefault="007E43AD">
            <w:pPr>
              <w:rPr>
                <w:lang w:val="en-US"/>
              </w:rPr>
            </w:pPr>
            <w:r w:rsidRPr="00654BCD">
              <w:rPr>
                <w:lang w:val="en-US"/>
              </w:rPr>
              <w:t>Medical doctor</w:t>
            </w:r>
          </w:p>
        </w:tc>
        <w:tc>
          <w:tcPr>
            <w:tcW w:w="2254" w:type="dxa"/>
          </w:tcPr>
          <w:p w14:paraId="55F12D10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5ED2DCC5" w14:textId="77777777" w:rsidTr="00684CAC">
        <w:tc>
          <w:tcPr>
            <w:tcW w:w="704" w:type="dxa"/>
            <w:vMerge/>
          </w:tcPr>
          <w:p w14:paraId="7C9DD54B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4E0C977B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41C1FA0" w14:textId="03060511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Registered Nurse</w:t>
            </w:r>
          </w:p>
        </w:tc>
        <w:tc>
          <w:tcPr>
            <w:tcW w:w="2254" w:type="dxa"/>
          </w:tcPr>
          <w:p w14:paraId="55F62413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69065165" w14:textId="77777777" w:rsidTr="00684CAC">
        <w:tc>
          <w:tcPr>
            <w:tcW w:w="704" w:type="dxa"/>
            <w:vMerge/>
          </w:tcPr>
          <w:p w14:paraId="5A6C52AC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08AC79EA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BCDA8EC" w14:textId="46A1833D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Dietician</w:t>
            </w:r>
          </w:p>
        </w:tc>
        <w:tc>
          <w:tcPr>
            <w:tcW w:w="2254" w:type="dxa"/>
          </w:tcPr>
          <w:p w14:paraId="7BD6584C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2B856093" w14:textId="77777777" w:rsidTr="00684CAC">
        <w:tc>
          <w:tcPr>
            <w:tcW w:w="704" w:type="dxa"/>
            <w:vMerge/>
          </w:tcPr>
          <w:p w14:paraId="326D7E36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2D8FB463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7D07FA7A" w14:textId="752ED7C1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Physiotherapist</w:t>
            </w:r>
          </w:p>
        </w:tc>
        <w:tc>
          <w:tcPr>
            <w:tcW w:w="2254" w:type="dxa"/>
          </w:tcPr>
          <w:p w14:paraId="36210339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64040F4B" w14:textId="77777777" w:rsidTr="00684CAC">
        <w:tc>
          <w:tcPr>
            <w:tcW w:w="704" w:type="dxa"/>
            <w:vMerge/>
          </w:tcPr>
          <w:p w14:paraId="36D6AA17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64480128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9613C57" w14:textId="4D0DC7CC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Speech Therapist</w:t>
            </w:r>
          </w:p>
        </w:tc>
        <w:tc>
          <w:tcPr>
            <w:tcW w:w="2254" w:type="dxa"/>
          </w:tcPr>
          <w:p w14:paraId="6254A328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3993B10C" w14:textId="77777777" w:rsidTr="00684CAC">
        <w:tc>
          <w:tcPr>
            <w:tcW w:w="704" w:type="dxa"/>
            <w:vMerge/>
          </w:tcPr>
          <w:p w14:paraId="0ACBA151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40F85793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12447042" w14:textId="3429C53B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Occupational Therapist</w:t>
            </w:r>
          </w:p>
        </w:tc>
        <w:tc>
          <w:tcPr>
            <w:tcW w:w="2254" w:type="dxa"/>
          </w:tcPr>
          <w:p w14:paraId="66933CE3" w14:textId="77777777" w:rsidR="007E43AD" w:rsidRDefault="007E43AD">
            <w:pPr>
              <w:rPr>
                <w:lang w:val="en-US"/>
              </w:rPr>
            </w:pPr>
          </w:p>
        </w:tc>
      </w:tr>
      <w:tr w:rsidR="007E43AD" w14:paraId="0D5FD6B1" w14:textId="77777777" w:rsidTr="00684CAC">
        <w:tc>
          <w:tcPr>
            <w:tcW w:w="704" w:type="dxa"/>
            <w:vMerge/>
          </w:tcPr>
          <w:p w14:paraId="71FBF85E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6A741446" w14:textId="77777777" w:rsidR="007E43AD" w:rsidRDefault="007E43AD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23AB174" w14:textId="45707F06" w:rsidR="007E43AD" w:rsidRDefault="007E43AD">
            <w:pPr>
              <w:rPr>
                <w:lang w:val="en-US"/>
              </w:rPr>
            </w:pPr>
            <w:r>
              <w:rPr>
                <w:lang w:val="en-US"/>
              </w:rPr>
              <w:t>Social worker</w:t>
            </w:r>
          </w:p>
        </w:tc>
        <w:tc>
          <w:tcPr>
            <w:tcW w:w="2254" w:type="dxa"/>
          </w:tcPr>
          <w:p w14:paraId="20B65176" w14:textId="77777777" w:rsidR="007E43AD" w:rsidRDefault="007E43AD">
            <w:pPr>
              <w:rPr>
                <w:lang w:val="en-US"/>
              </w:rPr>
            </w:pPr>
          </w:p>
        </w:tc>
      </w:tr>
    </w:tbl>
    <w:p w14:paraId="77F10A97" w14:textId="30857E7E" w:rsidR="00684CAC" w:rsidRDefault="00684CAC">
      <w:pPr>
        <w:rPr>
          <w:lang w:val="en-US"/>
        </w:rPr>
      </w:pPr>
    </w:p>
    <w:p w14:paraId="0C52637F" w14:textId="5B23D615" w:rsidR="005D4F5F" w:rsidRDefault="005D4F5F">
      <w:pPr>
        <w:rPr>
          <w:lang w:val="en-US"/>
        </w:rPr>
      </w:pPr>
      <w:r>
        <w:rPr>
          <w:lang w:val="en-US"/>
        </w:rPr>
        <w:t>Section two</w:t>
      </w:r>
      <w:r w:rsidR="00957475">
        <w:rPr>
          <w:lang w:val="en-US"/>
        </w:rPr>
        <w:t xml:space="preserve"> –</w:t>
      </w:r>
      <w:r w:rsidR="000476CF">
        <w:rPr>
          <w:lang w:val="en-US"/>
        </w:rPr>
        <w:t xml:space="preserve"> Training infrastructure for</w:t>
      </w:r>
      <w:r w:rsidR="00957475">
        <w:rPr>
          <w:lang w:val="en-US"/>
        </w:rPr>
        <w:t xml:space="preserve"> HP and DP</w:t>
      </w:r>
      <w:r w:rsidR="00923EA6">
        <w:rPr>
          <w:lang w:val="en-US"/>
        </w:rPr>
        <w:t xml:space="preserve"> (</w:t>
      </w:r>
      <w:r w:rsidR="00923EA6" w:rsidRPr="00923EA6">
        <w:rPr>
          <w:lang w:val="en-US"/>
        </w:rPr>
        <w:t>Kindly tick your preferred option</w:t>
      </w:r>
      <w:r w:rsidR="00923EA6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04"/>
        <w:gridCol w:w="2254"/>
        <w:gridCol w:w="2254"/>
      </w:tblGrid>
      <w:tr w:rsidR="00780C87" w14:paraId="3E8AA433" w14:textId="77777777" w:rsidTr="00780C87">
        <w:tc>
          <w:tcPr>
            <w:tcW w:w="704" w:type="dxa"/>
          </w:tcPr>
          <w:p w14:paraId="776BFF4F" w14:textId="1F125EC3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S/N</w:t>
            </w:r>
          </w:p>
        </w:tc>
        <w:tc>
          <w:tcPr>
            <w:tcW w:w="3804" w:type="dxa"/>
          </w:tcPr>
          <w:p w14:paraId="052E642D" w14:textId="2EAEE733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Questions</w:t>
            </w:r>
          </w:p>
        </w:tc>
        <w:tc>
          <w:tcPr>
            <w:tcW w:w="2254" w:type="dxa"/>
          </w:tcPr>
          <w:p w14:paraId="5FC5CA2B" w14:textId="63D38C11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Responses</w:t>
            </w:r>
          </w:p>
        </w:tc>
        <w:tc>
          <w:tcPr>
            <w:tcW w:w="2254" w:type="dxa"/>
          </w:tcPr>
          <w:p w14:paraId="41E9B9D3" w14:textId="77777777" w:rsidR="00780C87" w:rsidRDefault="00780C87">
            <w:pPr>
              <w:rPr>
                <w:lang w:val="en-US"/>
              </w:rPr>
            </w:pPr>
          </w:p>
        </w:tc>
      </w:tr>
      <w:tr w:rsidR="00780C87" w14:paraId="7342B240" w14:textId="77777777" w:rsidTr="00780C87">
        <w:tc>
          <w:tcPr>
            <w:tcW w:w="704" w:type="dxa"/>
          </w:tcPr>
          <w:p w14:paraId="67CA1C7B" w14:textId="45B14E27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804" w:type="dxa"/>
          </w:tcPr>
          <w:p w14:paraId="4FB3805C" w14:textId="1497E34F" w:rsidR="00780C87" w:rsidRDefault="00780C87">
            <w:pPr>
              <w:rPr>
                <w:lang w:val="en-US"/>
              </w:rPr>
            </w:pPr>
            <w:r w:rsidRPr="00780C87">
              <w:rPr>
                <w:lang w:val="en-US"/>
              </w:rPr>
              <w:t>Is there a coordinated HP training for staff?</w:t>
            </w:r>
          </w:p>
        </w:tc>
        <w:tc>
          <w:tcPr>
            <w:tcW w:w="2254" w:type="dxa"/>
          </w:tcPr>
          <w:p w14:paraId="345035EB" w14:textId="28F70E28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4" w:type="dxa"/>
          </w:tcPr>
          <w:p w14:paraId="043152D0" w14:textId="3D39D0DC" w:rsidR="00780C87" w:rsidRDefault="00780C8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923EA6" w14:paraId="417040F5" w14:textId="77777777" w:rsidTr="00780C87">
        <w:tc>
          <w:tcPr>
            <w:tcW w:w="704" w:type="dxa"/>
          </w:tcPr>
          <w:p w14:paraId="60BD4665" w14:textId="634A4673" w:rsidR="00923EA6" w:rsidRDefault="00923EA6" w:rsidP="00923EA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804" w:type="dxa"/>
          </w:tcPr>
          <w:p w14:paraId="5842885A" w14:textId="52C0162D" w:rsidR="00923EA6" w:rsidRDefault="00923EA6" w:rsidP="00923EA6">
            <w:pPr>
              <w:rPr>
                <w:lang w:val="en-US"/>
              </w:rPr>
            </w:pPr>
            <w:r w:rsidRPr="00923EA6">
              <w:rPr>
                <w:lang w:val="en-US"/>
              </w:rPr>
              <w:t>Have you ever participated in any HP training?</w:t>
            </w:r>
          </w:p>
        </w:tc>
        <w:tc>
          <w:tcPr>
            <w:tcW w:w="2254" w:type="dxa"/>
          </w:tcPr>
          <w:p w14:paraId="0B75C19C" w14:textId="3871B3D8" w:rsidR="00923EA6" w:rsidRDefault="00923EA6" w:rsidP="00923EA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54" w:type="dxa"/>
          </w:tcPr>
          <w:p w14:paraId="3F913A24" w14:textId="7D0D479F" w:rsidR="00923EA6" w:rsidRDefault="00923EA6" w:rsidP="00923EA6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9775D2" w14:paraId="5B67C77D" w14:textId="77777777" w:rsidTr="00780C87">
        <w:tc>
          <w:tcPr>
            <w:tcW w:w="704" w:type="dxa"/>
            <w:vMerge w:val="restart"/>
          </w:tcPr>
          <w:p w14:paraId="0A78D498" w14:textId="5D2AB42C" w:rsidR="009775D2" w:rsidRDefault="009775D2" w:rsidP="00923EA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804" w:type="dxa"/>
            <w:vMerge w:val="restart"/>
          </w:tcPr>
          <w:p w14:paraId="588079AC" w14:textId="779DB01A" w:rsidR="009775D2" w:rsidRDefault="009775D2" w:rsidP="00923EA6">
            <w:pPr>
              <w:rPr>
                <w:lang w:val="en-US"/>
              </w:rPr>
            </w:pPr>
            <w:r w:rsidRPr="001A5400">
              <w:rPr>
                <w:lang w:val="en-US"/>
              </w:rPr>
              <w:t>If yes, what benefits do think were derived from the training</w:t>
            </w:r>
          </w:p>
        </w:tc>
        <w:tc>
          <w:tcPr>
            <w:tcW w:w="2254" w:type="dxa"/>
          </w:tcPr>
          <w:p w14:paraId="386B10F3" w14:textId="77777777" w:rsidR="009775D2" w:rsidRPr="001A5400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a. Improved knowledge</w:t>
            </w:r>
          </w:p>
          <w:p w14:paraId="53C8AD00" w14:textId="7BEFFA47" w:rsidR="009775D2" w:rsidRDefault="009775D2" w:rsidP="001A5400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4A1B9F5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3B527DEA" w14:textId="77777777" w:rsidTr="00780C87">
        <w:tc>
          <w:tcPr>
            <w:tcW w:w="704" w:type="dxa"/>
            <w:vMerge/>
          </w:tcPr>
          <w:p w14:paraId="375CFE4C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05947511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B5BBD48" w14:textId="6CB78DCD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b. Improved skills</w:t>
            </w:r>
          </w:p>
        </w:tc>
        <w:tc>
          <w:tcPr>
            <w:tcW w:w="2254" w:type="dxa"/>
          </w:tcPr>
          <w:p w14:paraId="79793E28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19A91E92" w14:textId="77777777" w:rsidTr="00780C87">
        <w:tc>
          <w:tcPr>
            <w:tcW w:w="704" w:type="dxa"/>
            <w:vMerge/>
          </w:tcPr>
          <w:p w14:paraId="66B55DBC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56D9EC6F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15030D3" w14:textId="2A7A2D5B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c. Enhanced confidence</w:t>
            </w:r>
          </w:p>
        </w:tc>
        <w:tc>
          <w:tcPr>
            <w:tcW w:w="2254" w:type="dxa"/>
          </w:tcPr>
          <w:p w14:paraId="7C6DC19A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4D3ED274" w14:textId="77777777" w:rsidTr="00780C87">
        <w:tc>
          <w:tcPr>
            <w:tcW w:w="704" w:type="dxa"/>
            <w:vMerge/>
          </w:tcPr>
          <w:p w14:paraId="08067C2B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7BD628C7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1E74C1B" w14:textId="027180EC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d. positive staff behavior, attributions and emotional responses</w:t>
            </w:r>
          </w:p>
        </w:tc>
        <w:tc>
          <w:tcPr>
            <w:tcW w:w="2254" w:type="dxa"/>
          </w:tcPr>
          <w:p w14:paraId="015FA4B8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738D32A7" w14:textId="77777777" w:rsidTr="00780C87">
        <w:tc>
          <w:tcPr>
            <w:tcW w:w="704" w:type="dxa"/>
            <w:vMerge/>
          </w:tcPr>
          <w:p w14:paraId="7E1C7B0A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25A91E34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3F87633" w14:textId="6E447ABF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e. Enhanced staff satisfaction</w:t>
            </w:r>
          </w:p>
        </w:tc>
        <w:tc>
          <w:tcPr>
            <w:tcW w:w="2254" w:type="dxa"/>
          </w:tcPr>
          <w:p w14:paraId="4DDB5D0A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4074CF39" w14:textId="77777777" w:rsidTr="00780C87">
        <w:tc>
          <w:tcPr>
            <w:tcW w:w="704" w:type="dxa"/>
            <w:vMerge/>
          </w:tcPr>
          <w:p w14:paraId="0ADD31B3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62C84B69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901DB81" w14:textId="3A67F28E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f. increased support to patients</w:t>
            </w:r>
          </w:p>
        </w:tc>
        <w:tc>
          <w:tcPr>
            <w:tcW w:w="2254" w:type="dxa"/>
          </w:tcPr>
          <w:p w14:paraId="174EADF8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74242E63" w14:textId="77777777" w:rsidTr="00780C87">
        <w:tc>
          <w:tcPr>
            <w:tcW w:w="704" w:type="dxa"/>
            <w:vMerge/>
          </w:tcPr>
          <w:p w14:paraId="5C3E8629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65ADC588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67FEF29" w14:textId="6F82B3DF" w:rsidR="009775D2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g. Enhanced staff retention</w:t>
            </w:r>
          </w:p>
        </w:tc>
        <w:tc>
          <w:tcPr>
            <w:tcW w:w="2254" w:type="dxa"/>
          </w:tcPr>
          <w:p w14:paraId="0506E24C" w14:textId="77777777" w:rsidR="009775D2" w:rsidRDefault="009775D2" w:rsidP="00923EA6">
            <w:pPr>
              <w:rPr>
                <w:lang w:val="en-US"/>
              </w:rPr>
            </w:pPr>
          </w:p>
        </w:tc>
      </w:tr>
      <w:tr w:rsidR="009775D2" w14:paraId="1535826E" w14:textId="77777777" w:rsidTr="00780C87">
        <w:tc>
          <w:tcPr>
            <w:tcW w:w="704" w:type="dxa"/>
            <w:vMerge/>
          </w:tcPr>
          <w:p w14:paraId="73511F56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3804" w:type="dxa"/>
            <w:vMerge/>
          </w:tcPr>
          <w:p w14:paraId="0A2C2194" w14:textId="77777777" w:rsidR="009775D2" w:rsidRDefault="009775D2" w:rsidP="00923EA6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A10DDA4" w14:textId="043B6674" w:rsidR="009775D2" w:rsidRPr="001A5400" w:rsidRDefault="009775D2" w:rsidP="001A5400">
            <w:pPr>
              <w:rPr>
                <w:lang w:val="en-US"/>
              </w:rPr>
            </w:pPr>
            <w:r w:rsidRPr="001A5400">
              <w:rPr>
                <w:lang w:val="en-US"/>
              </w:rPr>
              <w:t>h. No added benefit</w:t>
            </w:r>
          </w:p>
        </w:tc>
        <w:tc>
          <w:tcPr>
            <w:tcW w:w="2254" w:type="dxa"/>
          </w:tcPr>
          <w:p w14:paraId="5413C33B" w14:textId="77777777" w:rsidR="009775D2" w:rsidRDefault="009775D2" w:rsidP="00923EA6">
            <w:pPr>
              <w:rPr>
                <w:lang w:val="en-US"/>
              </w:rPr>
            </w:pPr>
          </w:p>
        </w:tc>
      </w:tr>
    </w:tbl>
    <w:p w14:paraId="03768BA1" w14:textId="10720548" w:rsidR="00851FCD" w:rsidRDefault="00851FC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27"/>
        <w:gridCol w:w="1418"/>
        <w:gridCol w:w="1701"/>
        <w:gridCol w:w="1366"/>
      </w:tblGrid>
      <w:tr w:rsidR="00616049" w14:paraId="3C635FE2" w14:textId="77777777" w:rsidTr="00616049">
        <w:tc>
          <w:tcPr>
            <w:tcW w:w="704" w:type="dxa"/>
          </w:tcPr>
          <w:p w14:paraId="38262193" w14:textId="3DA45D62" w:rsidR="00616049" w:rsidRDefault="0061604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827" w:type="dxa"/>
          </w:tcPr>
          <w:p w14:paraId="1BBE594D" w14:textId="77777777" w:rsidR="00616049" w:rsidRPr="00A5002A" w:rsidRDefault="00616049" w:rsidP="00616049">
            <w:pPr>
              <w:rPr>
                <w:lang w:val="en-US"/>
              </w:rPr>
            </w:pPr>
            <w:r w:rsidRPr="00A5002A">
              <w:rPr>
                <w:lang w:val="en-US"/>
              </w:rPr>
              <w:t>Is there a continuing</w:t>
            </w:r>
          </w:p>
          <w:p w14:paraId="29E2D9AC" w14:textId="7074B1FE" w:rsidR="00616049" w:rsidRDefault="00616049" w:rsidP="00616049">
            <w:pPr>
              <w:rPr>
                <w:lang w:val="en-US"/>
              </w:rPr>
            </w:pPr>
            <w:r w:rsidRPr="00A5002A">
              <w:rPr>
                <w:lang w:val="en-US"/>
              </w:rPr>
              <w:t>professional development for health promotion in your facility</w:t>
            </w:r>
          </w:p>
        </w:tc>
        <w:tc>
          <w:tcPr>
            <w:tcW w:w="1418" w:type="dxa"/>
          </w:tcPr>
          <w:p w14:paraId="7EC56A15" w14:textId="2029B515" w:rsidR="00616049" w:rsidRDefault="0061604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14:paraId="76839638" w14:textId="65765548" w:rsidR="00616049" w:rsidRDefault="0061604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66" w:type="dxa"/>
          </w:tcPr>
          <w:p w14:paraId="3126E672" w14:textId="076C4FC6" w:rsidR="00616049" w:rsidRDefault="00616049">
            <w:pPr>
              <w:rPr>
                <w:lang w:val="en-US"/>
              </w:rPr>
            </w:pPr>
            <w:r>
              <w:rPr>
                <w:lang w:val="en-US"/>
              </w:rPr>
              <w:t>I don’t know</w:t>
            </w:r>
          </w:p>
        </w:tc>
      </w:tr>
    </w:tbl>
    <w:p w14:paraId="01414E7C" w14:textId="12153CC8" w:rsidR="00616049" w:rsidRDefault="00616049">
      <w:pPr>
        <w:rPr>
          <w:lang w:val="en-US"/>
        </w:rPr>
      </w:pPr>
    </w:p>
    <w:p w14:paraId="53C98398" w14:textId="75F69F0D" w:rsidR="00957475" w:rsidRDefault="00957475">
      <w:pPr>
        <w:rPr>
          <w:lang w:val="en-US"/>
        </w:rPr>
      </w:pPr>
      <w:r>
        <w:rPr>
          <w:lang w:val="en-US"/>
        </w:rPr>
        <w:lastRenderedPageBreak/>
        <w:t>Section 3</w:t>
      </w:r>
      <w:r w:rsidR="003953D8">
        <w:rPr>
          <w:lang w:val="en-US"/>
        </w:rPr>
        <w:t>- Attitudes towards HP/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3402"/>
        <w:gridCol w:w="993"/>
        <w:gridCol w:w="993"/>
        <w:gridCol w:w="992"/>
        <w:gridCol w:w="992"/>
        <w:gridCol w:w="1083"/>
      </w:tblGrid>
      <w:tr w:rsidR="00957475" w14:paraId="0A0FB178" w14:textId="77777777" w:rsidTr="00C7610A">
        <w:tc>
          <w:tcPr>
            <w:tcW w:w="561" w:type="dxa"/>
          </w:tcPr>
          <w:p w14:paraId="708768FD" w14:textId="0FEC5D77" w:rsidR="00957475" w:rsidRDefault="00C7610A">
            <w:pPr>
              <w:rPr>
                <w:lang w:val="en-US"/>
              </w:rPr>
            </w:pPr>
            <w:r>
              <w:rPr>
                <w:lang w:val="en-US"/>
              </w:rPr>
              <w:t>S/N</w:t>
            </w:r>
          </w:p>
        </w:tc>
        <w:tc>
          <w:tcPr>
            <w:tcW w:w="3403" w:type="dxa"/>
          </w:tcPr>
          <w:p w14:paraId="15D3AB12" w14:textId="0FA63FC1" w:rsidR="00957475" w:rsidRDefault="00C7610A">
            <w:pPr>
              <w:rPr>
                <w:lang w:val="en-US"/>
              </w:rPr>
            </w:pPr>
            <w:r>
              <w:rPr>
                <w:lang w:val="en-US"/>
              </w:rPr>
              <w:t>Questions</w:t>
            </w:r>
          </w:p>
        </w:tc>
        <w:tc>
          <w:tcPr>
            <w:tcW w:w="992" w:type="dxa"/>
          </w:tcPr>
          <w:p w14:paraId="7456A07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A55CCCB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89E550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D2F9EE4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6EF6C04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34AEBC9F" w14:textId="77777777" w:rsidTr="00C7610A">
        <w:tc>
          <w:tcPr>
            <w:tcW w:w="561" w:type="dxa"/>
          </w:tcPr>
          <w:p w14:paraId="1717FE2C" w14:textId="458CB325" w:rsidR="00957475" w:rsidRDefault="00957475">
            <w:pPr>
              <w:rPr>
                <w:lang w:val="en-US"/>
              </w:rPr>
            </w:pPr>
          </w:p>
        </w:tc>
        <w:tc>
          <w:tcPr>
            <w:tcW w:w="3403" w:type="dxa"/>
          </w:tcPr>
          <w:p w14:paraId="0E7E8C98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79D49F3" w14:textId="77777777" w:rsidR="00C7610A" w:rsidRPr="00C7610A" w:rsidRDefault="00C7610A" w:rsidP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Strongly Disagree</w:t>
            </w:r>
          </w:p>
          <w:p w14:paraId="27E455F2" w14:textId="15BB8692" w:rsidR="00957475" w:rsidRDefault="00957475" w:rsidP="00C7610A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6265625" w14:textId="77777777" w:rsidR="00C7610A" w:rsidRPr="00C7610A" w:rsidRDefault="00C7610A" w:rsidP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Disagree</w:t>
            </w:r>
          </w:p>
          <w:p w14:paraId="7DC1FDA0" w14:textId="0E92178D" w:rsidR="00957475" w:rsidRDefault="00957475" w:rsidP="00C7610A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59E3A31" w14:textId="77777777" w:rsidR="00C7610A" w:rsidRPr="00C7610A" w:rsidRDefault="00C7610A" w:rsidP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Neutral</w:t>
            </w:r>
          </w:p>
          <w:p w14:paraId="162BE5BA" w14:textId="5882AA4C" w:rsidR="00957475" w:rsidRDefault="00957475" w:rsidP="00C7610A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7CC04FF" w14:textId="77777777" w:rsidR="00C7610A" w:rsidRPr="00C7610A" w:rsidRDefault="00C7610A" w:rsidP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Agree</w:t>
            </w:r>
          </w:p>
          <w:p w14:paraId="2D18DB20" w14:textId="01982EAB" w:rsidR="00957475" w:rsidRDefault="00957475" w:rsidP="00C7610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2D9B2A33" w14:textId="4642FA29" w:rsidR="00957475" w:rsidRDefault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Strongly Agree</w:t>
            </w:r>
          </w:p>
        </w:tc>
      </w:tr>
      <w:tr w:rsidR="00957475" w14:paraId="02CD0D86" w14:textId="77777777" w:rsidTr="00C7610A">
        <w:tc>
          <w:tcPr>
            <w:tcW w:w="561" w:type="dxa"/>
          </w:tcPr>
          <w:p w14:paraId="2E86EE4A" w14:textId="44672F41" w:rsidR="00957475" w:rsidRDefault="00C7610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403" w:type="dxa"/>
          </w:tcPr>
          <w:p w14:paraId="09704E26" w14:textId="1E9DAF40" w:rsidR="00957475" w:rsidRDefault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HCW should model good health behavior in order to give HP advice</w:t>
            </w:r>
          </w:p>
        </w:tc>
        <w:tc>
          <w:tcPr>
            <w:tcW w:w="992" w:type="dxa"/>
          </w:tcPr>
          <w:p w14:paraId="3472C34C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1BB1CFE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25402B4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BF8A9B4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2D93310A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7262601F" w14:textId="77777777" w:rsidTr="00C7610A">
        <w:tc>
          <w:tcPr>
            <w:tcW w:w="561" w:type="dxa"/>
          </w:tcPr>
          <w:p w14:paraId="0F8C8CB3" w14:textId="49EAEFF4" w:rsidR="00957475" w:rsidRDefault="00C7610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403" w:type="dxa"/>
          </w:tcPr>
          <w:p w14:paraId="1DFE594B" w14:textId="25B58A82" w:rsidR="00957475" w:rsidRDefault="00C7610A">
            <w:pPr>
              <w:rPr>
                <w:lang w:val="en-US"/>
              </w:rPr>
            </w:pPr>
            <w:r w:rsidRPr="00C7610A">
              <w:rPr>
                <w:lang w:val="en-US"/>
              </w:rPr>
              <w:t>HCW should be encouraged to engage in HP as part of government policy and healthcare services</w:t>
            </w:r>
          </w:p>
        </w:tc>
        <w:tc>
          <w:tcPr>
            <w:tcW w:w="992" w:type="dxa"/>
          </w:tcPr>
          <w:p w14:paraId="41B44772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C25B8E8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E33639E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48154E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0A20338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09140D78" w14:textId="77777777" w:rsidTr="00C7610A">
        <w:tc>
          <w:tcPr>
            <w:tcW w:w="561" w:type="dxa"/>
          </w:tcPr>
          <w:p w14:paraId="430E6ADD" w14:textId="12F2E51B" w:rsidR="00957475" w:rsidRDefault="00A0297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403" w:type="dxa"/>
          </w:tcPr>
          <w:p w14:paraId="1B2685D1" w14:textId="06561B23" w:rsidR="00957475" w:rsidRDefault="00A02972">
            <w:pPr>
              <w:rPr>
                <w:lang w:val="en-US"/>
              </w:rPr>
            </w:pPr>
            <w:r w:rsidRPr="00A02972">
              <w:rPr>
                <w:lang w:val="en-US"/>
              </w:rPr>
              <w:t>Health promotion is a waste of time</w:t>
            </w:r>
          </w:p>
        </w:tc>
        <w:tc>
          <w:tcPr>
            <w:tcW w:w="992" w:type="dxa"/>
          </w:tcPr>
          <w:p w14:paraId="2FE85B2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FFC96F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8377DDC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3E42063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01BB4A0A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58D403DB" w14:textId="77777777" w:rsidTr="00C7610A">
        <w:tc>
          <w:tcPr>
            <w:tcW w:w="561" w:type="dxa"/>
          </w:tcPr>
          <w:p w14:paraId="61557209" w14:textId="0BB20B6E" w:rsidR="00957475" w:rsidRDefault="000135B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403" w:type="dxa"/>
          </w:tcPr>
          <w:p w14:paraId="2604B202" w14:textId="2769B278" w:rsidR="00957475" w:rsidRDefault="000135B9">
            <w:pPr>
              <w:rPr>
                <w:lang w:val="en-US"/>
              </w:rPr>
            </w:pPr>
            <w:r w:rsidRPr="000135B9">
              <w:rPr>
                <w:lang w:val="en-US"/>
              </w:rPr>
              <w:t>Patients who deliberately engage in an unhealthy lifestyle will not benefit from health promotion</w:t>
            </w:r>
          </w:p>
        </w:tc>
        <w:tc>
          <w:tcPr>
            <w:tcW w:w="992" w:type="dxa"/>
          </w:tcPr>
          <w:p w14:paraId="1D2DACC1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C491A29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B7DA3FD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E08D596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3F6A991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4DE99D76" w14:textId="77777777" w:rsidTr="00C7610A">
        <w:tc>
          <w:tcPr>
            <w:tcW w:w="561" w:type="dxa"/>
          </w:tcPr>
          <w:p w14:paraId="58A4BCDA" w14:textId="66A88E08" w:rsidR="00957475" w:rsidRDefault="000F41F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403" w:type="dxa"/>
          </w:tcPr>
          <w:p w14:paraId="42EDDE4C" w14:textId="176CB491" w:rsidR="00957475" w:rsidRDefault="000F41FE">
            <w:pPr>
              <w:rPr>
                <w:lang w:val="en-US"/>
              </w:rPr>
            </w:pPr>
            <w:r w:rsidRPr="000F41FE">
              <w:rPr>
                <w:lang w:val="en-US"/>
              </w:rPr>
              <w:t>Health education, advise and counseling from HCW could positively enhance patients’ health</w:t>
            </w:r>
          </w:p>
        </w:tc>
        <w:tc>
          <w:tcPr>
            <w:tcW w:w="992" w:type="dxa"/>
          </w:tcPr>
          <w:p w14:paraId="3A75E10D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7478896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E4FCCAA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66B7E5D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4DB58C6" w14:textId="77777777" w:rsidR="00957475" w:rsidRDefault="00957475">
            <w:pPr>
              <w:rPr>
                <w:lang w:val="en-US"/>
              </w:rPr>
            </w:pPr>
          </w:p>
        </w:tc>
      </w:tr>
      <w:tr w:rsidR="00957475" w14:paraId="45FDC9CD" w14:textId="77777777" w:rsidTr="00C7610A">
        <w:tc>
          <w:tcPr>
            <w:tcW w:w="561" w:type="dxa"/>
          </w:tcPr>
          <w:p w14:paraId="164AA989" w14:textId="3C5051D5" w:rsidR="00957475" w:rsidRDefault="00EC300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403" w:type="dxa"/>
          </w:tcPr>
          <w:p w14:paraId="4956B54D" w14:textId="7DA0D300" w:rsidR="00957475" w:rsidRDefault="00EC300F">
            <w:pPr>
              <w:rPr>
                <w:lang w:val="en-US"/>
              </w:rPr>
            </w:pPr>
            <w:r w:rsidRPr="00EC300F">
              <w:rPr>
                <w:lang w:val="en-US"/>
              </w:rPr>
              <w:t>I do not have time to implement health promotion</w:t>
            </w:r>
          </w:p>
        </w:tc>
        <w:tc>
          <w:tcPr>
            <w:tcW w:w="992" w:type="dxa"/>
          </w:tcPr>
          <w:p w14:paraId="1E761E38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4721C9E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8C09DD0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072E1D2" w14:textId="77777777" w:rsidR="00957475" w:rsidRDefault="00957475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424E040A" w14:textId="77777777" w:rsidR="00957475" w:rsidRDefault="00957475">
            <w:pPr>
              <w:rPr>
                <w:lang w:val="en-US"/>
              </w:rPr>
            </w:pPr>
          </w:p>
        </w:tc>
      </w:tr>
      <w:tr w:rsidR="0054240C" w14:paraId="34CE2876" w14:textId="77777777" w:rsidTr="00C7610A">
        <w:tc>
          <w:tcPr>
            <w:tcW w:w="561" w:type="dxa"/>
          </w:tcPr>
          <w:p w14:paraId="795BA3D2" w14:textId="7DCC4D52" w:rsidR="0054240C" w:rsidRDefault="0054240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403" w:type="dxa"/>
          </w:tcPr>
          <w:p w14:paraId="4BA89D0F" w14:textId="129551EE" w:rsidR="0054240C" w:rsidRPr="00EC300F" w:rsidRDefault="0054240C">
            <w:pPr>
              <w:rPr>
                <w:lang w:val="en-US"/>
              </w:rPr>
            </w:pPr>
            <w:r w:rsidRPr="0054240C">
              <w:rPr>
                <w:lang w:val="en-US"/>
              </w:rPr>
              <w:t>Patients do not want health education from HCW</w:t>
            </w:r>
          </w:p>
        </w:tc>
        <w:tc>
          <w:tcPr>
            <w:tcW w:w="992" w:type="dxa"/>
          </w:tcPr>
          <w:p w14:paraId="1E9E2656" w14:textId="77777777" w:rsidR="0054240C" w:rsidRDefault="0054240C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4317B92" w14:textId="77777777" w:rsidR="0054240C" w:rsidRDefault="0054240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95E7112" w14:textId="77777777" w:rsidR="0054240C" w:rsidRDefault="0054240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724A1FE" w14:textId="77777777" w:rsidR="0054240C" w:rsidRDefault="0054240C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0367810B" w14:textId="77777777" w:rsidR="0054240C" w:rsidRDefault="0054240C">
            <w:pPr>
              <w:rPr>
                <w:lang w:val="en-US"/>
              </w:rPr>
            </w:pPr>
          </w:p>
        </w:tc>
      </w:tr>
    </w:tbl>
    <w:p w14:paraId="32F4BBDD" w14:textId="5D834367" w:rsidR="00957475" w:rsidRDefault="0095747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946"/>
        <w:gridCol w:w="2254"/>
        <w:gridCol w:w="2254"/>
      </w:tblGrid>
      <w:tr w:rsidR="00B839AA" w14:paraId="13EA06F7" w14:textId="77777777" w:rsidTr="00B839AA">
        <w:tc>
          <w:tcPr>
            <w:tcW w:w="562" w:type="dxa"/>
          </w:tcPr>
          <w:p w14:paraId="1834FBEF" w14:textId="730EA902" w:rsidR="00B839AA" w:rsidRDefault="002D5A6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946" w:type="dxa"/>
          </w:tcPr>
          <w:p w14:paraId="43B1BA45" w14:textId="77C87C0B" w:rsidR="00B839AA" w:rsidRDefault="002D5A66">
            <w:pPr>
              <w:rPr>
                <w:lang w:val="en-US"/>
              </w:rPr>
            </w:pPr>
            <w:r w:rsidRPr="002D5A66">
              <w:rPr>
                <w:lang w:val="en-US"/>
              </w:rPr>
              <w:t>Do you think HCW should participate in HP?</w:t>
            </w:r>
          </w:p>
        </w:tc>
        <w:tc>
          <w:tcPr>
            <w:tcW w:w="2254" w:type="dxa"/>
          </w:tcPr>
          <w:p w14:paraId="1443B69F" w14:textId="364543D2" w:rsidR="00B839AA" w:rsidRDefault="002D5A66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254" w:type="dxa"/>
          </w:tcPr>
          <w:p w14:paraId="04C1A52B" w14:textId="25DDF8C8" w:rsidR="00B839AA" w:rsidRDefault="002D5A66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0FBD9CF7" w14:textId="77777777" w:rsidR="00B839AA" w:rsidRPr="00EC264C" w:rsidRDefault="00B839AA">
      <w:pPr>
        <w:rPr>
          <w:lang w:val="en-US"/>
        </w:rPr>
      </w:pPr>
    </w:p>
    <w:sectPr w:rsidR="00B839AA" w:rsidRPr="00EC2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F2"/>
    <w:rsid w:val="000135B9"/>
    <w:rsid w:val="000476CF"/>
    <w:rsid w:val="000F41FE"/>
    <w:rsid w:val="001A5400"/>
    <w:rsid w:val="002D5A66"/>
    <w:rsid w:val="003953D8"/>
    <w:rsid w:val="0054240C"/>
    <w:rsid w:val="005D4F5F"/>
    <w:rsid w:val="005F29F2"/>
    <w:rsid w:val="00616049"/>
    <w:rsid w:val="00654BCD"/>
    <w:rsid w:val="00684CAC"/>
    <w:rsid w:val="00780C87"/>
    <w:rsid w:val="007E43AD"/>
    <w:rsid w:val="00851FCD"/>
    <w:rsid w:val="00923EA6"/>
    <w:rsid w:val="00957475"/>
    <w:rsid w:val="009775D2"/>
    <w:rsid w:val="009B1384"/>
    <w:rsid w:val="00A02972"/>
    <w:rsid w:val="00A5002A"/>
    <w:rsid w:val="00B839AA"/>
    <w:rsid w:val="00C7610A"/>
    <w:rsid w:val="00CE330A"/>
    <w:rsid w:val="00EC264C"/>
    <w:rsid w:val="00EC300F"/>
    <w:rsid w:val="00F7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7F7D3F"/>
  <w15:chartTrackingRefBased/>
  <w15:docId w15:val="{B4F247CB-EE78-4A30-9BE8-4A5761F8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84C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84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Melariri</dc:creator>
  <cp:keywords/>
  <dc:description/>
  <cp:lastModifiedBy>Herbert Melariri</cp:lastModifiedBy>
  <cp:revision>24</cp:revision>
  <dcterms:created xsi:type="dcterms:W3CDTF">2021-01-03T02:14:00Z</dcterms:created>
  <dcterms:modified xsi:type="dcterms:W3CDTF">2021-01-03T03:10:00Z</dcterms:modified>
</cp:coreProperties>
</file>